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67830" w14:textId="1AC423B3" w:rsidR="00EE5C36" w:rsidRPr="00EE5C36" w:rsidRDefault="00EE5C36" w:rsidP="00EE5C3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E5C36">
        <w:rPr>
          <w:rFonts w:ascii="Times New Roman" w:hAnsi="Times New Roman" w:cs="Times New Roman"/>
          <w:b/>
          <w:bCs/>
          <w:sz w:val="24"/>
          <w:szCs w:val="24"/>
        </w:rPr>
        <w:t>&gt;ch02_31290675</w:t>
      </w:r>
      <w:r w:rsidRPr="00EE5C3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EE5C36">
        <w:rPr>
          <w:rFonts w:ascii="Times New Roman" w:hAnsi="Times New Roman" w:cs="Times New Roman"/>
          <w:b/>
          <w:bCs/>
          <w:sz w:val="24"/>
          <w:szCs w:val="24"/>
        </w:rPr>
        <w:t xml:space="preserve">Solyc02g061770.4.1 </w:t>
      </w:r>
      <w:r w:rsidRPr="00EE5C36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Pr="00EE5C36">
        <w:rPr>
          <w:rFonts w:ascii="Times New Roman" w:hAnsi="Times New Roman" w:cs="Times New Roman"/>
          <w:b/>
          <w:bCs/>
          <w:sz w:val="24"/>
          <w:szCs w:val="24"/>
        </w:rPr>
        <w:t>Chitinase</w:t>
      </w:r>
      <w:r w:rsidRPr="00EE5C3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213559C" w14:textId="76F710CF" w:rsidR="00EE5C36" w:rsidRPr="00EE5C36" w:rsidRDefault="00EE5C36" w:rsidP="00EE5C36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E5C3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GCATGAAGTCACAAAATATGTCAGGTAAGACAAAAGATGTTCAAAATTACAAAAAAAAATAAGTTCAAAAATAATGGGATCTTATTATAATTAGGAAAATGCCTCTGATATTTCGATTATAATCTAAAAATTATTTATACTTTATCCCAAAAGATAATATATGTAAATAAAGAATGAAATAAATAACATCTATGTAAAGCCCTTTTTGTTACAGTCATAATAATAATATTAATAATGTTATACAGCAACTACAATTATGGGGCAGCAGGGAGTGCAATAGGTGTGAATCTGCTAAACAACCCAGATTTAGTAGCCAATGATGCAGTAGTGTCATTCAAAACAGCGTTGTGGTTCTGGATGACAGCACAACAGCCAAAACCATCGGCACACGATGTCATTACTGGAAGATGGAGTCCCTCTGTTGCTGATTCTGCCGCTGGCCGCGTCCCGGGCTTTGGTGTAATCACTAACATCATCAATGGTGGAATGGAATGTAACAG</w:t>
      </w:r>
      <w:r w:rsidRPr="00EE5C36">
        <w:rPr>
          <w:rFonts w:ascii="Times New Roman" w:eastAsia="Times New Roman" w:hAnsi="Times New Roman" w:cs="Times New Roman"/>
          <w:color w:val="FF0000"/>
          <w:kern w:val="0"/>
          <w14:ligatures w14:val="none"/>
        </w:rPr>
        <w:t>[A/C]</w:t>
      </w:r>
      <w:r w:rsidRPr="00EE5C3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GGTTCAAATGCACTAATGGATAACAGAATTGGGTTCTATAGGAGATATTGTCAAATTTTGGGAGTTGATCCTGGTAATAATTTGGACTGTGCTAATCAAAGGCCATTTGGATAAAAGGCAACTTAATTAATTTTACTACAATAAGTTGCTGCTTTAATTTATATGTGTGATCCATATTTAGTACGTGACACATTAATAAGGTTTGGTCCATCTAAACTGTGTATTAGTTCGTTTGTGTTCTATAATGGAACTTCCATTTTGTCACGCAGGCGAAATAAAGTTAAAGTTTTATGCATTAATCAATTTTATCAAGAGTTCGTAGTCAAAAGGATAAATTTTTTCTTTAAAGAAAAACTAAAACGGCACATAAAAAAAAATTAACCAAAAGGGTAAAATGGATTCGTGGGAAGCGATTTTGTTCTGATAAAAATCCGTCGTTACAAAAAAATATAAATCGCTATCTTTGAAGCGATTTTCTAAAAAAAAAGAAACTTCTTTCT</w:t>
      </w:r>
    </w:p>
    <w:p w14:paraId="6AC844B8" w14:textId="77777777" w:rsidR="00EE5C36" w:rsidRPr="00EE5C36" w:rsidRDefault="00EE5C36" w:rsidP="00EE5C3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0013B36" w14:textId="7B903CCA" w:rsidR="00EE5C36" w:rsidRPr="00EE5C36" w:rsidRDefault="00EE5C36" w:rsidP="00EE5C3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E5C36">
        <w:rPr>
          <w:rFonts w:ascii="Times New Roman" w:hAnsi="Times New Roman" w:cs="Times New Roman"/>
          <w:b/>
          <w:bCs/>
          <w:sz w:val="24"/>
          <w:szCs w:val="24"/>
        </w:rPr>
        <w:t xml:space="preserve">&gt;ch01_90415583 </w:t>
      </w:r>
      <w:r w:rsidRPr="00EE5C3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EE5C36">
        <w:rPr>
          <w:rFonts w:ascii="Times New Roman" w:hAnsi="Times New Roman" w:cs="Times New Roman"/>
          <w:b/>
          <w:bCs/>
          <w:sz w:val="24"/>
          <w:szCs w:val="24"/>
        </w:rPr>
        <w:t xml:space="preserve">Solyc01g111890.3.1 </w:t>
      </w:r>
      <w:r w:rsidRPr="00EE5C36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Pr="00EE5C36">
        <w:rPr>
          <w:rFonts w:ascii="Times New Roman" w:hAnsi="Times New Roman" w:cs="Times New Roman"/>
          <w:b/>
          <w:bCs/>
          <w:sz w:val="24"/>
          <w:szCs w:val="24"/>
        </w:rPr>
        <w:t>LRR</w:t>
      </w:r>
      <w:r w:rsidRPr="00EE5C3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9C5E8AF" w14:textId="42A096C9" w:rsidR="00EE5C36" w:rsidRPr="00EE5C36" w:rsidRDefault="00EE5C36" w:rsidP="00EE5C36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E5C3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CTGAGGAGCAAAATTGAAGATAACAAACAAGCTAATGACCAACTGAACAAATCATCAAATGAGTTTTCAGTTTTTCTTTCTTTTATTCTCATTATTCATTATATAAGCTCAAAGTAGACTCCATTTTATTTCACAATAAAGAGAAACCAAGAAAAACTCATACATGGATTTAGGAAGAGAAAATAAAAAAGCTAACCTGAGGTCTTTACAGTAGTGGCCGACCTGAGAGAGAAGTCTTCCACTGAAATCAGCGCAGTTATGAAGGCAAAGCTCTTGTAAATTCGGCTGAAGAAGACAATCAAGGGATGAATCATCAAGTCGCATGCAATCTACCTTCAAGCTACGAAGGTAAGGATTGGGAGGTAGCAACGGCCTTATATATTCAGCAGGTGGAGCAACATCCTTATAAGGAAACACAAAGTAAGAGAACCAGAATTGATGCTAAGTCATGTACAAGAACATTAGAAATGAAATAGACTTACAAGGAGATGAAAACTAG</w:t>
      </w:r>
      <w:r w:rsidRPr="00EE5C36">
        <w:rPr>
          <w:rFonts w:ascii="Times New Roman" w:eastAsia="Times New Roman" w:hAnsi="Times New Roman" w:cs="Times New Roman"/>
          <w:color w:val="FF0000"/>
          <w:kern w:val="0"/>
          <w14:ligatures w14:val="none"/>
        </w:rPr>
        <w:t>[A/G]</w:t>
      </w:r>
      <w:r w:rsidRPr="00EE5C3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ATGAAGCAAAGCATGTGTGAGGCACATGAATGAAAGGCCTTGCAAGTGCATGCCAGGGAACGAATGGAAGCTATGTCCAGCTTTGTCATCACAGTGGCCAATAGTGCTGATGGAAGAAGGTCCAGGCTCATGGGCTTGTGTGCGCCAGAATCTGAAGAAGACTTGGCCATTTTTCCTCTTTGCCAAACAGAACTCCGACAAGGCAACAAATTGAGTTAATGTGCAGATGAGATGTAAGTTGTGGGTAAGGGGTCGAAACAGGAAAATGTCAATTGCTCTAATCACTTAGTTGTTAGCAATGGAAAGAGGATATCAGATACTCTTTCTCCGGACAAACAAAAGCAACATTATTTGTTTCATTTGCTAGACGAAAATGCATAAAATCTACATAGAAATAATTATATATATTGTAACCTCTGCTTCTATCAAATTTCAAAAGTAGAAGAGTCCATTTCTCACCAAAATAACTTTACCTTTTCTGATAAATAGAAAATCATCC</w:t>
      </w:r>
    </w:p>
    <w:p w14:paraId="4476EC26" w14:textId="77777777" w:rsidR="00EE5C36" w:rsidRDefault="00EE5C36" w:rsidP="00EE5C3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87C8766" w14:textId="1863B72D" w:rsidR="00EE5C36" w:rsidRPr="00EE5C36" w:rsidRDefault="00EE5C36" w:rsidP="00EE5C36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EE5C3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&gt;Ch02_36559288 </w:t>
      </w:r>
      <w:r w:rsidRPr="00EE5C3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(</w:t>
      </w:r>
      <w:r w:rsidRPr="00EE5C3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olyc02g068590.3.1 </w:t>
      </w:r>
      <w:r w:rsidRPr="00EE5C3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- </w:t>
      </w:r>
      <w:r w:rsidRPr="00EE5C3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K+ transporter</w:t>
      </w:r>
      <w:r w:rsidRPr="00EE5C3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)</w:t>
      </w:r>
    </w:p>
    <w:p w14:paraId="19E66DF8" w14:textId="4A0512D5" w:rsidR="00EE5C36" w:rsidRPr="00EE5C36" w:rsidRDefault="00EE5C36" w:rsidP="00EE5C36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E5C3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GTCAATCTAGTAGTAGCATAGAGACGGCTGACAATCAAAGTATTGTGGAGGAGCAGCTGCAGAAACTGGTGGATCAACGAATGAAACAGATCAAGTTGATTGCTGAAAAGGTTTCTTCGACAAAGGCAGCTGCTATGAAGGCAGAAGTAAAATTTCGACATGAAAAAAAGGAGTCTCTGTAAGGTTAAATTAGCTTAGTCTTTCAATTATATATGTCTGTGACTTGTTATAACTATTTGATATGAGGCAGCATTCTGCATTCTCTCTTGAACAAACTGTTATGTGTATCTTATAACAATTTGGTATGAGGCAGCATTGAACAAAACATTATGTGCAATCTTATATTGTTGCTATTGCTATTGTTAATGAAGTAGATTATCACTTCTGCTCAAGTTACAACTAGACATCTCATGATATAGATGGATAATATTCTTTGATATGATCAGTTCATTCATTTTGTTGAAACCAAAATTATACATAGAATATCTGTCCAACATTTA</w:t>
      </w:r>
      <w:r w:rsidRPr="00EE5C36">
        <w:rPr>
          <w:rFonts w:ascii="Times New Roman" w:eastAsia="Times New Roman" w:hAnsi="Times New Roman" w:cs="Times New Roman"/>
          <w:color w:val="FF0000"/>
          <w:kern w:val="0"/>
          <w14:ligatures w14:val="none"/>
        </w:rPr>
        <w:t>[A/C]</w:t>
      </w:r>
      <w:r w:rsidRPr="00EE5C3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AGGCTCTCATGAGGGACATTGAAGATTACACTATTTTCCCTGCATATTTTCCTAAGAAACGCGTAAATATAGTCGATAGCAATTTTCTTGTAGAACCTAGAGTCCCTCCTTGCTCTAACTACAGTGTTTCCAAGAATGTGTACAACCCCAGTATCTCTACATCGATTTAAGAATTCCATTT</w:t>
      </w:r>
      <w:r w:rsidRPr="00EE5C3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CATCCGCCTCTGCCTGGCTGCTCTCGCGGCCTGATGATGTGACTGTGTTGTTGTGCCCTTGAGTAGGAGACTTTACAGGAATTATTGAGTCCACAGTCGAACATGTGTAGTCATTATTTCCTGTAGTTGAGTTGCCATTACTTCGCAGTAGGTAATCTGCTGAATGCTGAGTTTGCTGCCCGTATAAGCTGTATTCATCGGAGTCAGAGCAACCTTCCATCATATTCTCCAGCCGGACAAACAGGAAGAGGTTATCAAATAGCTTCCTCTCAAACTCCTCGTCTTTCTTATGGAGGTCCTTGTAACCATACCTCGCAA</w:t>
      </w:r>
    </w:p>
    <w:p w14:paraId="40BC69E9" w14:textId="77777777" w:rsidR="001E2DC7" w:rsidRDefault="001E2DC7">
      <w:pPr>
        <w:rPr>
          <w:rFonts w:ascii="Times New Roman" w:hAnsi="Times New Roman" w:cs="Times New Roman"/>
        </w:rPr>
      </w:pPr>
    </w:p>
    <w:p w14:paraId="28196A09" w14:textId="53C0F485" w:rsidR="00EE5C36" w:rsidRPr="00EE5C36" w:rsidRDefault="00EE5C3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E5C36">
        <w:rPr>
          <w:rFonts w:ascii="Times New Roman" w:hAnsi="Times New Roman" w:cs="Times New Roman"/>
          <w:i/>
          <w:iCs/>
          <w:sz w:val="24"/>
          <w:szCs w:val="24"/>
        </w:rPr>
        <w:t xml:space="preserve">Supplementary Text 1: Sequences of the genes which were used to design </w:t>
      </w:r>
      <w:proofErr w:type="spellStart"/>
      <w:r w:rsidRPr="00EE5C36">
        <w:rPr>
          <w:rFonts w:ascii="Times New Roman" w:hAnsi="Times New Roman" w:cs="Times New Roman"/>
          <w:i/>
          <w:iCs/>
          <w:sz w:val="24"/>
          <w:szCs w:val="24"/>
        </w:rPr>
        <w:t>rhAmp</w:t>
      </w:r>
      <w:proofErr w:type="spellEnd"/>
      <w:r w:rsidRPr="00EE5C36">
        <w:rPr>
          <w:rFonts w:ascii="Times New Roman" w:hAnsi="Times New Roman" w:cs="Times New Roman"/>
          <w:i/>
          <w:iCs/>
          <w:sz w:val="24"/>
          <w:szCs w:val="24"/>
        </w:rPr>
        <w:t xml:space="preserve"> assay primer. Text highlighted in red and square brackets are the mono-allelic SNPs.</w:t>
      </w:r>
    </w:p>
    <w:sectPr w:rsidR="00EE5C36" w:rsidRPr="00EE5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C36"/>
    <w:rsid w:val="001E2DC7"/>
    <w:rsid w:val="00EE5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3F485"/>
  <w15:chartTrackingRefBased/>
  <w15:docId w15:val="{D90F0A46-AEED-40EF-AAF1-984AAC5CC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5C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Thakare</dc:creator>
  <cp:keywords/>
  <dc:description/>
  <cp:lastModifiedBy>Aditi Thakare</cp:lastModifiedBy>
  <cp:revision>1</cp:revision>
  <dcterms:created xsi:type="dcterms:W3CDTF">2024-01-05T17:10:00Z</dcterms:created>
  <dcterms:modified xsi:type="dcterms:W3CDTF">2024-01-05T17:20:00Z</dcterms:modified>
</cp:coreProperties>
</file>